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AAE9F" w14:textId="25F38502" w:rsidR="00EC7804" w:rsidRPr="00CF6572" w:rsidRDefault="00556E1C" w:rsidP="00EC7804">
      <w:pPr>
        <w:spacing w:line="480" w:lineRule="auto"/>
        <w:rPr>
          <w:b/>
          <w:bCs/>
          <w:lang w:val="en-GB"/>
        </w:rPr>
      </w:pPr>
      <w:r>
        <w:rPr>
          <w:i/>
          <w:iCs/>
          <w:lang w:val="en-GB"/>
        </w:rPr>
        <w:t>Appendix 7</w:t>
      </w:r>
      <w:r w:rsidR="00EC7804" w:rsidRPr="00CF6572">
        <w:rPr>
          <w:i/>
          <w:iCs/>
          <w:lang w:val="en-GB"/>
        </w:rPr>
        <w:t xml:space="preserve"> - MERSQI item scores of included 99 studies</w:t>
      </w:r>
    </w:p>
    <w:p w14:paraId="313A0B50" w14:textId="77777777" w:rsidR="00EC7804" w:rsidRPr="00CF6572" w:rsidRDefault="00EC7804" w:rsidP="00EC7804">
      <w:pPr>
        <w:suppressLineNumbers/>
        <w:spacing w:line="480" w:lineRule="auto"/>
        <w:rPr>
          <w:lang w:val="en-GB"/>
        </w:rPr>
      </w:pPr>
    </w:p>
    <w:tbl>
      <w:tblPr>
        <w:tblStyle w:val="Tabel-Gitter"/>
        <w:tblW w:w="0" w:type="auto"/>
        <w:tblInd w:w="135" w:type="dxa"/>
        <w:tblLook w:val="04A0" w:firstRow="1" w:lastRow="0" w:firstColumn="1" w:lastColumn="0" w:noHBand="0" w:noVBand="1"/>
      </w:tblPr>
      <w:tblGrid>
        <w:gridCol w:w="6239"/>
        <w:gridCol w:w="1978"/>
      </w:tblGrid>
      <w:tr w:rsidR="00EC7804" w:rsidRPr="00CF6572" w14:paraId="2A0B0913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AD0D814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b/>
                <w:bCs/>
                <w:lang w:val="en-GB"/>
              </w:rPr>
              <w:t>Study design</w:t>
            </w:r>
            <w:r w:rsidRPr="00CF6572">
              <w:rPr>
                <w:lang w:val="en-GB"/>
              </w:rPr>
              <w:t xml:space="preserve"> (points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8FE2CD7" w14:textId="77777777" w:rsidR="00EC7804" w:rsidRPr="00CF6572" w:rsidRDefault="00EC7804" w:rsidP="00E458AF">
            <w:pPr>
              <w:suppressLineNumbers/>
              <w:spacing w:line="480" w:lineRule="auto"/>
              <w:rPr>
                <w:b/>
                <w:bCs/>
                <w:lang w:val="en-GB"/>
              </w:rPr>
            </w:pPr>
            <w:r w:rsidRPr="00CF6572">
              <w:rPr>
                <w:b/>
                <w:bCs/>
                <w:lang w:val="en-GB"/>
              </w:rPr>
              <w:t>n (%)</w:t>
            </w:r>
          </w:p>
        </w:tc>
      </w:tr>
      <w:tr w:rsidR="00EC7804" w:rsidRPr="00CF6572" w14:paraId="4B5F3426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7F6FF" w14:textId="77777777" w:rsidR="00EC7804" w:rsidRPr="00CF6572" w:rsidRDefault="00EC7804" w:rsidP="00E458AF">
            <w:pPr>
              <w:suppressLineNumbers/>
              <w:spacing w:line="480" w:lineRule="auto"/>
              <w:rPr>
                <w:b/>
                <w:bCs/>
                <w:lang w:val="en-GB"/>
              </w:rPr>
            </w:pPr>
            <w:r w:rsidRPr="00CF6572">
              <w:rPr>
                <w:lang w:val="en-GB"/>
              </w:rPr>
              <w:t>Single group cross-sectional or post-test only (1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B46FE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24 (24)</w:t>
            </w:r>
          </w:p>
        </w:tc>
      </w:tr>
      <w:tr w:rsidR="00EC7804" w:rsidRPr="00CF6572" w14:paraId="18B13AD7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06049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Single group pretest and post-test (1.5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A991F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39 (39)</w:t>
            </w:r>
          </w:p>
        </w:tc>
      </w:tr>
      <w:tr w:rsidR="00EC7804" w:rsidRPr="00CF6572" w14:paraId="1BE2E8F1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B1841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Nonrandomized controlled trial (2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E60C3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12 (12)</w:t>
            </w:r>
          </w:p>
        </w:tc>
      </w:tr>
      <w:tr w:rsidR="00EC7804" w:rsidRPr="00CF6572" w14:paraId="2FDD2EB7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F1FB1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Randomized controlled trial (3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FC7B5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24 (24)</w:t>
            </w:r>
          </w:p>
        </w:tc>
      </w:tr>
      <w:tr w:rsidR="00EC7804" w:rsidRPr="00CF6572" w14:paraId="234AD825" w14:textId="77777777" w:rsidTr="00E458AF"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355F2A7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b/>
                <w:bCs/>
                <w:lang w:val="en-GB"/>
              </w:rPr>
              <w:t xml:space="preserve">Sampling: institutions </w:t>
            </w:r>
            <w:r w:rsidRPr="00CF6572">
              <w:rPr>
                <w:lang w:val="en-GB"/>
              </w:rPr>
              <w:t>(points)</w:t>
            </w:r>
          </w:p>
        </w:tc>
      </w:tr>
      <w:tr w:rsidR="00EC7804" w:rsidRPr="00CF6572" w14:paraId="4E3FC50B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2D75D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1 institution (0.5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CCF0B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88 (8</w:t>
            </w:r>
            <w:r>
              <w:rPr>
                <w:lang w:val="en-GB"/>
              </w:rPr>
              <w:t>9</w:t>
            </w:r>
            <w:r w:rsidRPr="00CF6572">
              <w:rPr>
                <w:lang w:val="en-GB"/>
              </w:rPr>
              <w:t>)</w:t>
            </w:r>
          </w:p>
        </w:tc>
      </w:tr>
      <w:tr w:rsidR="00EC7804" w:rsidRPr="00CF6572" w14:paraId="30F50B0E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70DFC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2 institutions (1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07855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2 (2)</w:t>
            </w:r>
          </w:p>
        </w:tc>
      </w:tr>
      <w:tr w:rsidR="00EC7804" w:rsidRPr="00CF6572" w14:paraId="5739C4AD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5D813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3 or more institutions (1.5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F2F63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9 (9)</w:t>
            </w:r>
          </w:p>
        </w:tc>
      </w:tr>
      <w:tr w:rsidR="00EC7804" w:rsidRPr="00CF6572" w14:paraId="34BCCEB2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E3B0746" w14:textId="77777777" w:rsidR="00EC7804" w:rsidRPr="00CF6572" w:rsidRDefault="00EC7804" w:rsidP="00E458AF">
            <w:pPr>
              <w:suppressLineNumbers/>
              <w:spacing w:line="480" w:lineRule="auto"/>
              <w:rPr>
                <w:b/>
                <w:bCs/>
                <w:lang w:val="en-GB"/>
              </w:rPr>
            </w:pPr>
            <w:r w:rsidRPr="00CF6572">
              <w:rPr>
                <w:b/>
                <w:bCs/>
                <w:lang w:val="en-GB"/>
              </w:rPr>
              <w:t xml:space="preserve">Sampling: response rate </w:t>
            </w:r>
            <w:r w:rsidRPr="00CF6572">
              <w:rPr>
                <w:lang w:val="en-GB"/>
              </w:rPr>
              <w:t>(points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992EDE3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</w:p>
        </w:tc>
      </w:tr>
      <w:tr w:rsidR="00EC7804" w:rsidRPr="00CF6572" w14:paraId="00CB323A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2431A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rFonts w:eastAsia="DengXian"/>
                <w:lang w:val="en-GB"/>
              </w:rPr>
              <w:t>&lt;</w:t>
            </w:r>
            <w:r w:rsidRPr="00CF6572">
              <w:rPr>
                <w:lang w:val="en-GB"/>
              </w:rPr>
              <w:t>50% or not reported (0.5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51E60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18 (18)</w:t>
            </w:r>
          </w:p>
        </w:tc>
      </w:tr>
      <w:tr w:rsidR="00EC7804" w:rsidRPr="00CF6572" w14:paraId="68CDC6A5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29D63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50%–74% (1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C88EE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9 (9)</w:t>
            </w:r>
          </w:p>
        </w:tc>
      </w:tr>
      <w:tr w:rsidR="00EC7804" w:rsidRPr="00CF6572" w14:paraId="68FC0326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AA8A2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≥75% (1.5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41450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72 (7</w:t>
            </w:r>
            <w:r>
              <w:rPr>
                <w:lang w:val="en-GB"/>
              </w:rPr>
              <w:t>3</w:t>
            </w:r>
            <w:r w:rsidRPr="00CF6572">
              <w:rPr>
                <w:lang w:val="en-GB"/>
              </w:rPr>
              <w:t>)</w:t>
            </w:r>
          </w:p>
        </w:tc>
      </w:tr>
      <w:tr w:rsidR="00EC7804" w:rsidRPr="00CF6572" w14:paraId="6BCA264A" w14:textId="77777777" w:rsidTr="00E458AF"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711AA97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b/>
                <w:bCs/>
                <w:lang w:val="en-GB"/>
              </w:rPr>
              <w:t xml:space="preserve">Type of data </w:t>
            </w:r>
            <w:r w:rsidRPr="00CF6572">
              <w:rPr>
                <w:lang w:val="en-GB"/>
              </w:rPr>
              <w:t>(points)</w:t>
            </w:r>
          </w:p>
        </w:tc>
      </w:tr>
      <w:tr w:rsidR="00EC7804" w:rsidRPr="00CF6572" w14:paraId="7522AE51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BD101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Assessment by study participant (1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DF166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41 (41)</w:t>
            </w:r>
          </w:p>
        </w:tc>
      </w:tr>
      <w:tr w:rsidR="00EC7804" w:rsidRPr="00CF6572" w14:paraId="29C4DEB0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65894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Objective (3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1090C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58 (5</w:t>
            </w:r>
            <w:r>
              <w:rPr>
                <w:lang w:val="en-GB"/>
              </w:rPr>
              <w:t>9</w:t>
            </w:r>
            <w:r w:rsidRPr="00CF6572">
              <w:rPr>
                <w:lang w:val="en-GB"/>
              </w:rPr>
              <w:t>)</w:t>
            </w:r>
          </w:p>
        </w:tc>
      </w:tr>
      <w:tr w:rsidR="00EC7804" w:rsidRPr="00556E1C" w14:paraId="0D33CB2E" w14:textId="77777777" w:rsidTr="00E458AF"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09FCACD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b/>
                <w:bCs/>
                <w:lang w:val="en-GB"/>
              </w:rPr>
              <w:t xml:space="preserve">Validity evidence for evaluation instrument </w:t>
            </w:r>
            <w:r w:rsidRPr="00CF6572">
              <w:rPr>
                <w:lang w:val="en-GB"/>
              </w:rPr>
              <w:t>(points)</w:t>
            </w:r>
          </w:p>
        </w:tc>
      </w:tr>
      <w:tr w:rsidR="00EC7804" w:rsidRPr="00CF6572" w14:paraId="3C10BDFE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59BD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Internal structure (1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D6536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31 (31)</w:t>
            </w:r>
          </w:p>
        </w:tc>
      </w:tr>
      <w:tr w:rsidR="00EC7804" w:rsidRPr="00CF6572" w14:paraId="170B275A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594AF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Content (1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5EE7F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48 (4</w:t>
            </w:r>
            <w:r>
              <w:rPr>
                <w:lang w:val="en-GB"/>
              </w:rPr>
              <w:t>9</w:t>
            </w:r>
            <w:r w:rsidRPr="00CF6572">
              <w:rPr>
                <w:lang w:val="en-GB"/>
              </w:rPr>
              <w:t>)</w:t>
            </w:r>
          </w:p>
        </w:tc>
      </w:tr>
      <w:tr w:rsidR="00EC7804" w:rsidRPr="00CF6572" w14:paraId="04B7EFE4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1576D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Relationships to other variables (1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3BF1F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26 (26)</w:t>
            </w:r>
          </w:p>
        </w:tc>
      </w:tr>
      <w:tr w:rsidR="00EC7804" w:rsidRPr="00CF6572" w14:paraId="4224612C" w14:textId="77777777" w:rsidTr="00E458AF"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F7AB953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b/>
                <w:bCs/>
                <w:lang w:val="en-GB"/>
              </w:rPr>
              <w:t xml:space="preserve">Data analysis </w:t>
            </w:r>
            <w:r w:rsidRPr="00CF6572">
              <w:rPr>
                <w:lang w:val="en-GB"/>
              </w:rPr>
              <w:t>(points)</w:t>
            </w:r>
          </w:p>
        </w:tc>
      </w:tr>
      <w:tr w:rsidR="00EC7804" w:rsidRPr="00CF6572" w14:paraId="16CF75DD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09B6C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lastRenderedPageBreak/>
              <w:t>Appropriate for study design and type of data (1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727D1" w14:textId="6DF1CC92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97 (98)</w:t>
            </w:r>
          </w:p>
        </w:tc>
      </w:tr>
      <w:tr w:rsidR="00EC7804" w:rsidRPr="00CF6572" w14:paraId="50451193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95935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Complexity: descriptive analysis only (1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00964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16 (16)</w:t>
            </w:r>
          </w:p>
        </w:tc>
      </w:tr>
      <w:tr w:rsidR="00EC7804" w:rsidRPr="00CF6572" w14:paraId="2709417D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022DA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Complexity: beyond descriptive analysis (2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5AEA1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83 (8</w:t>
            </w:r>
            <w:r>
              <w:rPr>
                <w:lang w:val="en-GB"/>
              </w:rPr>
              <w:t>4</w:t>
            </w:r>
            <w:r w:rsidRPr="00CF6572">
              <w:rPr>
                <w:lang w:val="en-GB"/>
              </w:rPr>
              <w:t>)</w:t>
            </w:r>
          </w:p>
        </w:tc>
      </w:tr>
      <w:tr w:rsidR="00EC7804" w:rsidRPr="00CF6572" w14:paraId="1C623BCB" w14:textId="77777777" w:rsidTr="00E458AF"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9221A93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b/>
                <w:bCs/>
                <w:lang w:val="en-GB"/>
              </w:rPr>
              <w:t xml:space="preserve">Outcome </w:t>
            </w:r>
            <w:r w:rsidRPr="00CF6572">
              <w:rPr>
                <w:lang w:val="en-GB"/>
              </w:rPr>
              <w:t>(points)</w:t>
            </w:r>
          </w:p>
        </w:tc>
      </w:tr>
      <w:tr w:rsidR="00EC7804" w:rsidRPr="00CF6572" w14:paraId="30ED3C59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C8BAC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Satisfaction, attitudes, perceptions, opinions, general facts (1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736C7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28 (28)</w:t>
            </w:r>
          </w:p>
        </w:tc>
      </w:tr>
      <w:tr w:rsidR="00EC7804" w:rsidRPr="00CF6572" w14:paraId="7FE698F4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0E3D2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Knowledge, skills (1.5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0BFB0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32 (32)</w:t>
            </w:r>
          </w:p>
        </w:tc>
      </w:tr>
      <w:tr w:rsidR="00EC7804" w:rsidRPr="00CF6572" w14:paraId="63FDA904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6B68F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proofErr w:type="spellStart"/>
            <w:r w:rsidRPr="00CF6572">
              <w:rPr>
                <w:lang w:val="en-GB"/>
              </w:rPr>
              <w:t>Behaviors</w:t>
            </w:r>
            <w:proofErr w:type="spellEnd"/>
            <w:r w:rsidRPr="00CF6572">
              <w:rPr>
                <w:lang w:val="en-GB"/>
              </w:rPr>
              <w:t xml:space="preserve"> (2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677C5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4 (4)</w:t>
            </w:r>
          </w:p>
        </w:tc>
      </w:tr>
      <w:tr w:rsidR="00EC7804" w:rsidRPr="00CF6572" w14:paraId="119B972D" w14:textId="77777777" w:rsidTr="00E458AF">
        <w:tc>
          <w:tcPr>
            <w:tcW w:w="6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9E03D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Patient/health care outcome (3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C3935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35 (35)</w:t>
            </w:r>
          </w:p>
        </w:tc>
      </w:tr>
      <w:tr w:rsidR="00EC7804" w:rsidRPr="00CF6572" w14:paraId="2D1D3E0B" w14:textId="77777777" w:rsidTr="00E458AF"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9034290" w14:textId="77777777" w:rsidR="00EC7804" w:rsidRPr="00CF6572" w:rsidRDefault="00EC7804" w:rsidP="00E458AF">
            <w:pPr>
              <w:suppressLineNumbers/>
              <w:spacing w:line="480" w:lineRule="auto"/>
              <w:rPr>
                <w:b/>
                <w:bCs/>
                <w:lang w:val="en-GB"/>
              </w:rPr>
            </w:pPr>
            <w:r w:rsidRPr="00CF6572">
              <w:rPr>
                <w:b/>
                <w:bCs/>
                <w:lang w:val="en-GB"/>
              </w:rPr>
              <w:t>Total score</w:t>
            </w:r>
          </w:p>
        </w:tc>
      </w:tr>
      <w:tr w:rsidR="00EC7804" w:rsidRPr="00556E1C" w14:paraId="5954A7F1" w14:textId="77777777" w:rsidTr="00E458AF"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1FA85" w14:textId="77777777" w:rsidR="00EC7804" w:rsidRPr="00CF6572" w:rsidRDefault="00EC7804" w:rsidP="00E458AF">
            <w:pPr>
              <w:suppressLineNumbers/>
              <w:spacing w:line="480" w:lineRule="auto"/>
              <w:rPr>
                <w:lang w:val="en-GB"/>
              </w:rPr>
            </w:pPr>
            <w:r w:rsidRPr="00CF6572">
              <w:rPr>
                <w:lang w:val="en-GB"/>
              </w:rPr>
              <w:t>Mean 11.6 points, range from 6.5-18.0 points</w:t>
            </w:r>
          </w:p>
        </w:tc>
      </w:tr>
    </w:tbl>
    <w:p w14:paraId="0D8F2809" w14:textId="77777777" w:rsidR="00E2722A" w:rsidRPr="00EC7804" w:rsidRDefault="00E2722A">
      <w:pPr>
        <w:rPr>
          <w:lang w:val="en-US"/>
        </w:rPr>
      </w:pPr>
    </w:p>
    <w:sectPr w:rsidR="00E2722A" w:rsidRPr="00EC780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804"/>
    <w:rsid w:val="000000AA"/>
    <w:rsid w:val="000C6FDF"/>
    <w:rsid w:val="000D000D"/>
    <w:rsid w:val="00237A5E"/>
    <w:rsid w:val="00242074"/>
    <w:rsid w:val="002A2CE2"/>
    <w:rsid w:val="00393D32"/>
    <w:rsid w:val="00524F70"/>
    <w:rsid w:val="00556E1C"/>
    <w:rsid w:val="005D62DD"/>
    <w:rsid w:val="0065151F"/>
    <w:rsid w:val="0081021C"/>
    <w:rsid w:val="0094017A"/>
    <w:rsid w:val="00BC5F3F"/>
    <w:rsid w:val="00CB1428"/>
    <w:rsid w:val="00E2722A"/>
    <w:rsid w:val="00EC7804"/>
    <w:rsid w:val="00F41442"/>
    <w:rsid w:val="00F77CE5"/>
    <w:rsid w:val="00FF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D02A0D"/>
  <w15:chartTrackingRefBased/>
  <w15:docId w15:val="{36720421-45F1-B64F-9CE5-DC2563826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804"/>
    <w:pPr>
      <w:spacing w:after="0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C78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C78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C78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C78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C78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C780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C780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C780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C780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C7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C7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EC78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EC780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EC780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EC780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EC780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EC780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EC78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EC78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EC7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C78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C7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EC780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EC7804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EC780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EC7804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C7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C7804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EC7804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99"/>
    <w:qFormat/>
    <w:rsid w:val="00EC7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102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Siw Nielsen</dc:creator>
  <cp:keywords/>
  <dc:description/>
  <cp:lastModifiedBy>Martine Siw Nielsen</cp:lastModifiedBy>
  <cp:revision>3</cp:revision>
  <dcterms:created xsi:type="dcterms:W3CDTF">2025-01-21T13:44:00Z</dcterms:created>
  <dcterms:modified xsi:type="dcterms:W3CDTF">2025-02-25T09:53:00Z</dcterms:modified>
</cp:coreProperties>
</file>